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312BFD">
      <w:pPr>
        <w:spacing w:line="480" w:lineRule="auto"/>
        <w:rPr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Supplementary Table S3 Global DALYs of CKD and Their AAPCs From 1990 to 2021 by Sex, Age, Cause, SDI, Region and Country in Adolescents and Emerging adults</w:t>
      </w:r>
    </w:p>
    <w:tbl>
      <w:tblPr>
        <w:tblStyle w:val="2"/>
        <w:tblW w:w="2092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3423"/>
        <w:gridCol w:w="4234"/>
        <w:gridCol w:w="2563"/>
        <w:gridCol w:w="4133"/>
        <w:gridCol w:w="2664"/>
        <w:gridCol w:w="2295"/>
      </w:tblGrid>
      <w:tr w14:paraId="60B4B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7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A1BD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sure</w:t>
            </w:r>
          </w:p>
        </w:tc>
        <w:tc>
          <w:tcPr>
            <w:tcW w:w="187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8E6B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735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1C87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735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55AC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  <w:tc>
          <w:tcPr>
            <w:tcW w:w="247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E498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PC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 w14:paraId="3A7A4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87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8DBB343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7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AED8C8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49CE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U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CEF5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U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4D52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U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E64F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U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7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B0E4A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E0A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C5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6C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5D3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03,296.57 (1,998,225.78 to 2,638,35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2D5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.08 (138.04 to 18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5FA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94,742.73 (2,626,252.46 to 3,391,497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478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.14 (144.82 to 18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C5C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 (-0.04 to 0.24)</w:t>
            </w:r>
          </w:p>
        </w:tc>
      </w:tr>
      <w:tr w14:paraId="1BCDC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070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7D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</w:tr>
      <w:tr w14:paraId="26F6D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A9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31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7D2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45,102.40 (1,026,977.78 to 1,448,31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978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.27 (140.50 to 19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2A6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35,379.20 (1,484,249.68 to 2,004,74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FF8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.23 (160.98 to 21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388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 (0.28 to 0.36)</w:t>
            </w:r>
          </w:p>
        </w:tc>
      </w:tr>
      <w:tr w14:paraId="6198A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5A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B3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065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58,194.17 (927,445.19 to 1,218,93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DB0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.65 (129.44 to 17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76F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59,363.53 (1,093,882.27 to 1,456,99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DB5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.22 (122.68 to 16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44E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 (-0.38 to 0.04)</w:t>
            </w:r>
          </w:p>
        </w:tc>
      </w:tr>
      <w:tr w14:paraId="58DD8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A7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AF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</w:tr>
      <w:tr w14:paraId="7C90BC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8A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D8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1A0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,428.10 (573,572.91 to 753,06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2A3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.69 (110.42 to 14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CE4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7,195.98 (697,774.19 to 910,717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22D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76 (111.83 to 14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C60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11 to 0.06)</w:t>
            </w:r>
          </w:p>
        </w:tc>
      </w:tr>
      <w:tr w14:paraId="3443A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B2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57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4A9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6,330.00 (691,716.96 to 915,78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B78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.83 (140.57 to 18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729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12,023.42 (886,500.05 to 1,132,61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A3F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.47 (148.45 to 18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6B9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03 to 0.24)</w:t>
            </w:r>
          </w:p>
        </w:tc>
      </w:tr>
      <w:tr w14:paraId="42330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C7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12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5E1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8,538.46 (732,935.92 to 969,503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823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.45 (165.59 to 21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E32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85,523.34 (1,041,978.23 to 1,348,16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B08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.50 (177.10 to 22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B0A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03 to 0.33)</w:t>
            </w:r>
          </w:p>
        </w:tc>
      </w:tr>
      <w:tr w14:paraId="29C74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484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21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5454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54545"/>
                <w:kern w:val="0"/>
                <w:sz w:val="24"/>
                <w:szCs w:val="24"/>
                <w:u w:val="none"/>
                <w:lang w:val="en-US" w:eastAsia="zh-CN" w:bidi="ar"/>
              </w:rPr>
              <w:t>Cause</w:t>
            </w:r>
          </w:p>
        </w:tc>
      </w:tr>
      <w:tr w14:paraId="26101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8F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9A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 mellitus typ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EFF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,677.40 (201,537.28 to 465,59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031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8 (14.08 to 3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6C8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7,436.32 (174,944.07 to 424,79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347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8 (9.60 to 2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4E0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 (-1.46 to -0.91)</w:t>
            </w:r>
          </w:p>
        </w:tc>
      </w:tr>
      <w:tr w14:paraId="58ED7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29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0D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 mellitus typ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7BA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,363.43 (9,471.36 to 27,85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87E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0.67 to 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C5B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,620.75 (8,217.06 to 25,48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EF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 (0.45 to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A11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2 (-1.36 to -1.07)</w:t>
            </w:r>
          </w:p>
        </w:tc>
      </w:tr>
      <w:tr w14:paraId="040D4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D6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37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FE4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,428.15 (261,896.45 to 572,08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B28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9 (18.18 to 3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6A0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,476.44 (310,215.71 to 663,55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C1E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2 (17.06 to 3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C93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 (-0.34 to -0.15)</w:t>
            </w:r>
          </w:p>
        </w:tc>
      </w:tr>
      <w:tr w14:paraId="5CDB9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A2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A1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omerulonep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50D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2,118.67 (552,973.17 to 989,58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975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79 (38.11 to 6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827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20,005.74 (830,918.49 to 1,464,98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A7C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84 (45.86 to 8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78E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46 to 0.70)</w:t>
            </w:r>
          </w:p>
        </w:tc>
      </w:tr>
      <w:tr w14:paraId="15B89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75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04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and unspecified ca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52B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2,708.92 (595,383.56 to 1,071,87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C16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96 (41.01 to 7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7DC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03,203.48 (816,160.82 to 1,446,61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E73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90 (45.05 to 7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A20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 (0.17 to 0.38)</w:t>
            </w:r>
          </w:p>
        </w:tc>
      </w:tr>
      <w:tr w14:paraId="6748F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430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68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I</w:t>
            </w:r>
          </w:p>
        </w:tc>
      </w:tr>
      <w:tr w14:paraId="4237F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89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F3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E2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,397.35 (97,987.69 to 142,06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F47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37 (46.28 to 6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82D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,132.18 (95,871.36 to 148,35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3C5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53 (46.74 to 7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406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05 to 0.29)</w:t>
            </w:r>
          </w:p>
        </w:tc>
      </w:tr>
      <w:tr w14:paraId="014D4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69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C0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23B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,672.46 (288,765.99 to 386,07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A55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09 (100.21 to 13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588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,537.35 (157,807.38 to 220,93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06A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00 (66.39 to 9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59A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0 (-1.45 to -1.15)</w:t>
            </w:r>
          </w:p>
        </w:tc>
      </w:tr>
      <w:tr w14:paraId="123FD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C2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EE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A89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9,869.49 (810,200.47 to 1,084,33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93A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.60 (158.37 to 21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B94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9,769.57 (812,887.64 to 1,048,60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7F1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.39 (148.12 to 19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38D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 (-0.50 to -0.13)</w:t>
            </w:r>
          </w:p>
        </w:tc>
      </w:tr>
      <w:tr w14:paraId="0C96B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5F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A1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591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4,603.52 (469,178.82 to 638,28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466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.02 (152.46 to 20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93A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0,442.48 (829,353.64 to 1,090,01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B57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.99 (159.67 to 20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405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-0.04 to 0.22)</w:t>
            </w:r>
          </w:p>
        </w:tc>
      </w:tr>
      <w:tr w14:paraId="5FAB5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97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97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641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7,728.87 (297,912.86 to 412,96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748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.31 (232.20 to 32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BE5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6,197.59 (672,380.51 to 972,64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7C8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.52 (216.72 to 31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CE2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 (-0.36 to -0.11)</w:t>
            </w:r>
          </w:p>
        </w:tc>
      </w:tr>
      <w:tr w14:paraId="6BAFA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F91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F5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</w:t>
            </w:r>
          </w:p>
        </w:tc>
      </w:tr>
      <w:tr w14:paraId="134761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89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9F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D92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,957.04 (19,667.41 to 26,84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5BD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.50 (185.45 to 25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EE5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,548.16 (24,007.77 to 36,15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76D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.96 (138.85 to 20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C1E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1 (-1.58 to -0.04)</w:t>
            </w:r>
          </w:p>
        </w:tc>
      </w:tr>
      <w:tr w14:paraId="1940C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F1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FA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636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84.21 (999.59 to 1,658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B1D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63 (19.96 to 3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28F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600.66 (1,195.20 to 2,15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85A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59 (19.13 to 3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C01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-0.44 to 0.52)</w:t>
            </w:r>
          </w:p>
        </w:tc>
      </w:tr>
      <w:tr w14:paraId="60DB0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F1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E9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84D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,767.37 (14,525.70 to 19,81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6DA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.16 (143.10 to 19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349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,619.12 (19,495.08 to 33,49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485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.42 (172.08 to 29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4E3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39 to 1.49)</w:t>
            </w:r>
          </w:p>
        </w:tc>
      </w:tr>
      <w:tr w14:paraId="6591D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6FA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71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970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,661.42 (27,742.59 to 38,70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BCC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.54 (146.55 to 20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989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,323.40 (44,541.82 to 61,84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DB5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.97 (199.87 to 27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917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24 to 1.53)</w:t>
            </w:r>
          </w:p>
        </w:tc>
      </w:tr>
      <w:tr w14:paraId="668C7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0B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26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86F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,753.71 (22,189.97 to 30,69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393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3 (81.91 to 11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A37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504.16 (8,193.74 to 13,53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960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34 (43.04 to 7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A93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7 (-2.06 to -1.47)</w:t>
            </w:r>
          </w:p>
        </w:tc>
      </w:tr>
      <w:tr w14:paraId="75D12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B8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31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323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,941.08 (94,241.08 to 111,69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59D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.90 (201.18 to 23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FE5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,141.43 (160,747.57 to 204,99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DBB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.16 (251.27 to 32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506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64 to 1.00)</w:t>
            </w:r>
          </w:p>
        </w:tc>
      </w:tr>
      <w:tr w14:paraId="656DC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E9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32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86A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,040.74 (40,818.23 to 71,69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8EB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.41 (278.13 to 48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0DD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,042.14 (98,660.47 to 187,30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A90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.11 (263.03 to 49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737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28 to 0.11)</w:t>
            </w:r>
          </w:p>
        </w:tc>
      </w:tr>
      <w:tr w14:paraId="75CEC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C7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A7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09F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,814.31 (465,268.61 to 648,39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1C8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.59 (122.74 to 17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F4D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,208.81 (155,897.50 to 238,95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88B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85 (62.32 to 9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62C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3 (-2.28 to -1.78)</w:t>
            </w:r>
          </w:p>
        </w:tc>
      </w:tr>
      <w:tr w14:paraId="03CA5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3F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EC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914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,478.48 (47,328.81 to 59,66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6A4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45 (95.07 to 11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90B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,286.79 (14,750.18 to 22,77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54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76 (44.88 to 6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F36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0 (-2.60 to -1.60)</w:t>
            </w:r>
          </w:p>
        </w:tc>
      </w:tr>
      <w:tr w14:paraId="5519B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F5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B6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9C2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,194.22 (152,373.10 to 219,58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1F3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.33 (300.95 to 43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4D2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,937.00 (329,593.79 to 489,45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3C0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.21 (267.72 to 39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8BD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 (-0.48 to -0.31)</w:t>
            </w:r>
          </w:p>
        </w:tc>
      </w:tr>
      <w:tr w14:paraId="54BF6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4D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F2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B33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,868.28 (18,530.75 to 25,49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8A1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30 (44.32 to 6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18B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863.59 (6,262.25 to 9,80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E86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85 (21.41 to 3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7AF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3 (-2.35 to -1.91)</w:t>
            </w:r>
          </w:p>
        </w:tc>
      </w:tr>
      <w:tr w14:paraId="06C59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B8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B9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18D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,074.78 (24,186.90 to 39,69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E81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99 (35.05 to 5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250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,656.73 (36,995.43 to 58,86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82B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30 (49.36 to 7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C38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85 to 1.31)</w:t>
            </w:r>
          </w:p>
        </w:tc>
      </w:tr>
      <w:tr w14:paraId="07847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68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8D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B56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,643.15 (120,809.08 to 189,63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06A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.37 (131.23 to 20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379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,763.36 (205,312.64 to 292,49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08E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.67 (134.23 to 19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A47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 (-0.13 to 0.20)</w:t>
            </w:r>
          </w:p>
        </w:tc>
      </w:tr>
      <w:tr w14:paraId="19DB9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C0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01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5DE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76.25 (1,953.15 to 4,63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B9F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.45 (107.93 to 25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AE9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266.80 (5,984.05 to 10,82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3D7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.23 (161.70 to 29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634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0.59 to 0.88)</w:t>
            </w:r>
          </w:p>
        </w:tc>
      </w:tr>
      <w:tr w14:paraId="4D559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38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8D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909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1,562.21 (304,761.78 to 439,46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F8D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10 (105.37 to 15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A1C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,231.23 (507,004.33 to 748,068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253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92 (99.96 to 14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954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 (-0.42 to 0.21)</w:t>
            </w:r>
          </w:p>
        </w:tc>
      </w:tr>
      <w:tr w14:paraId="5F149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B8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D8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FCB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,196.80 (312,372.48 to 475,40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A2B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.23 (235.78 to 35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F99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,915.47 (392,567.76 to 586,40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3B0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2.66 (229.11 to 34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2BC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 (-0.24 to -0.06)</w:t>
            </w:r>
          </w:p>
        </w:tc>
      </w:tr>
      <w:tr w14:paraId="0AE1C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52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D1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BF8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,593.84 (12,237.12 to 15,23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F8E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34 (100.23 to 12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BDE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983.18 (11,245.09 to 15,05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A65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42 (70.54 to 9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BC2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6 (-1.20 to -0.71)</w:t>
            </w:r>
          </w:p>
        </w:tc>
      </w:tr>
      <w:tr w14:paraId="118A3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FF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8E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CFF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,469.89 (19,649.56 to 29,52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A31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.78 (135.53 to 20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97C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,578.21 (29,660.65 to 44,06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B30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.72 (141.46 to 21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D13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 (-0.47 to 0.48)</w:t>
            </w:r>
          </w:p>
        </w:tc>
      </w:tr>
      <w:tr w14:paraId="06314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84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23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43F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,604.52 (51,732.89 to 64,95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136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.82 (121.08 to 15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5FD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,006.19 (40,912.32 to 55,09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A3E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29 (76.85 to 10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5B6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8 (-1.50 to -1.07)</w:t>
            </w:r>
          </w:p>
        </w:tc>
      </w:tr>
      <w:tr w14:paraId="1A406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E4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61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8C3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,539.74 (25,714.64 to 47,82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3E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7 (28.18 to 5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A3D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,443.77 (17,914.92 to 36,34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7A5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80 (23.61 to 4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99B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 (-0.51 to -0.21)</w:t>
            </w:r>
          </w:p>
        </w:tc>
      </w:tr>
      <w:tr w14:paraId="5576D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C9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84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96D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,574.52 (117,933.62 to 188,05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295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.33 (236.95 to 37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E38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2,822.54 (304,085.26 to 514,958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07D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.76 (230.36 to 39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04E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-0.08 to 0.12)</w:t>
            </w:r>
          </w:p>
        </w:tc>
      </w:tr>
      <w:tr w14:paraId="32BAB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2AB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9E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ry</w:t>
            </w:r>
          </w:p>
        </w:tc>
      </w:tr>
      <w:tr w14:paraId="0C6F7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D4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8B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001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722.05 (5,113.23 to 11,99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892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.73 (222.39 to 51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5F7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,915.22 (15,408.58 to 42,52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F2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59 (170.55 to 46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A09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 (-0.92 to -0.11)</w:t>
            </w:r>
          </w:p>
        </w:tc>
      </w:tr>
      <w:tr w14:paraId="49CEA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C7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3D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6EC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89.87 (864.12 to 1,38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0D6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60 (91.65 to 14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F05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.31 (297.92 to 59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B7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80 (49.45 to 10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C24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5 (-2.41 to -1.09)</w:t>
            </w:r>
          </w:p>
        </w:tc>
      </w:tr>
      <w:tr w14:paraId="40312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F4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27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461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674.01 (6,935.18 to 13,85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D16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68 (97.21 to 19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61F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710.15 (9,271.12 to 16,53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82E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.74 (93.98 to 16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A7E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 (-0.35 to 0.12)</w:t>
            </w:r>
          </w:p>
        </w:tc>
      </w:tr>
      <w:tr w14:paraId="21F91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4B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80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EB9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1 (20.97 to 4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87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.29 (150.94 to 30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344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64 (38.91 to 7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80A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.08 (362.70 to 70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4BF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 (2.55 to 3.24)</w:t>
            </w:r>
          </w:p>
        </w:tc>
      </w:tr>
      <w:tr w14:paraId="0602F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00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C1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B7B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 (4.04 to 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CEF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14 (26.31 to 5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3C5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7 (3.18 to 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B8C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57 (22.59 to 5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914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 (-0.61 to -0.22)</w:t>
            </w:r>
          </w:p>
        </w:tc>
      </w:tr>
      <w:tr w14:paraId="6745B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53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DD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177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805.98 (6,672.56 to 14,05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839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.40 (245.45 to 51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3A5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,724.76 (19,800.71 to 43,86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036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.45 (234.60 to 51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439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-0.60 to 0.62)</w:t>
            </w:r>
          </w:p>
        </w:tc>
      </w:tr>
      <w:tr w14:paraId="34B6C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27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22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AF2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8 (27.97 to 3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A7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.15 (163.75 to 21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EE0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86 (44.50 to 5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D26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.86 (212.58 to 28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0CA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 (-0.16 to 1.75)</w:t>
            </w:r>
          </w:p>
        </w:tc>
      </w:tr>
      <w:tr w14:paraId="744D2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A5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D9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1DD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912.10 (8,867.49 to 11,18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066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.50 (114.97 to 14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4F5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850.94 (8,529.58 to 11,44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01A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75 (78.59 to 10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D4F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0 (-1.36 to -0.84)</w:t>
            </w:r>
          </w:p>
        </w:tc>
      </w:tr>
      <w:tr w14:paraId="77B57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39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42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F1C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.46 (382.70 to 79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854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45 (42.21 to 8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2CA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9.40 (566.02 to 91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788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87 (98.97 to 16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EC8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 (0.83 to 3.95)</w:t>
            </w:r>
          </w:p>
        </w:tc>
      </w:tr>
      <w:tr w14:paraId="419E4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E2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F8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111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15.06 (779.14 to 1,32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E2F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7 (18.80 to 3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1B0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31.15 (904.55 to 1,68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B82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4 (17.60 to 3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0A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 (-0.58 to 0.57)</w:t>
            </w:r>
          </w:p>
        </w:tc>
      </w:tr>
      <w:tr w14:paraId="22CB6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DB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37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A90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.95 (478.36 to 95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C69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66 (24.45 to 4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F8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4.29 (416.60 to 85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A19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9 (24.98 to 5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326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 (-0.16 to 0.58)</w:t>
            </w:r>
          </w:p>
        </w:tc>
      </w:tr>
      <w:tr w14:paraId="31394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50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A0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D6D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529.89 (3,528.70 to 5,76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B42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.74 (163.95 to 26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C42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201.69 (3,919.75 to 6,84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3EF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.02 (164.18 to 28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F8F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-0.50 to 0.68)</w:t>
            </w:r>
          </w:p>
        </w:tc>
      </w:tr>
      <w:tr w14:paraId="1DF89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93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A1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870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.55 (147.18 to 19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765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.45 (185.03 to 25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534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.61 (228.40 to 37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950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.42 (237.72 to 385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EC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02 to 2.16)</w:t>
            </w:r>
          </w:p>
        </w:tc>
      </w:tr>
      <w:tr w14:paraId="26650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E3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F2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88E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.09 (140.51 to 26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F15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.81 (93.64 to 17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2F5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1.86 (435.65 to 76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408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86 (108.98 to 18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955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-0.45 to 0.94)</w:t>
            </w:r>
          </w:p>
        </w:tc>
      </w:tr>
      <w:tr w14:paraId="6240C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BD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57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BB4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,163.97 (27,874.38 to 49,78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1B0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.86 (96.03 to 17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2D5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,305.94 (30,012.36 to 58,75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72A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65 (68.04 to 13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ECD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 (-1.19 to -0.54)</w:t>
            </w:r>
          </w:p>
        </w:tc>
      </w:tr>
      <w:tr w14:paraId="76A14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6B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B1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B77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30 (98.95 to 12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ED1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.81 (144.33 to 18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C3F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35 (82.27 to 13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F9C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.99 (139.05 to 23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4CF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 (-0.70 to 1.68)</w:t>
            </w:r>
          </w:p>
        </w:tc>
      </w:tr>
      <w:tr w14:paraId="60D6E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93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7B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855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1.01 (625.41 to 1,16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247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2 (26.57 to 4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290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.71 (400.27 to 75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032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5 (26.93 to 5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F11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66 to 0.61)</w:t>
            </w:r>
          </w:p>
        </w:tc>
      </w:tr>
      <w:tr w14:paraId="52CDF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97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4E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860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8.66 (605.01 to 1,26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2B9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8 (26.37 to 5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14A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2.87 (508.91 to 1,13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BA6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4 (24.44 to 5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49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 (-0.46 to 0.08)</w:t>
            </w:r>
          </w:p>
        </w:tc>
      </w:tr>
      <w:tr w14:paraId="2995D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F1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32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C19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09 (88.03 to 11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79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.70 (173.12 to 22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650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7.30 (371.20 to 52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971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.72 (302.07 to 42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1C7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 (1.17 to 2.62)</w:t>
            </w:r>
          </w:p>
        </w:tc>
      </w:tr>
      <w:tr w14:paraId="7B0F9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B0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E7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BD9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890.49 (2,789.88 to 5,27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25A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.97 (236.35 to 44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EAD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264.10 (8,305.61 to 17,35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27A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.77 (226.69 to 47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175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-0.19 to 0.34)</w:t>
            </w:r>
          </w:p>
        </w:tc>
      </w:tr>
      <w:tr w14:paraId="0177D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F8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60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5A5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0 (12.97 to 1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525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8 (83.50 to 11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A4A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5 (7.23 to 1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D0E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89 (76.64 to 11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598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 (-1.24 to 0.77)</w:t>
            </w:r>
          </w:p>
        </w:tc>
      </w:tr>
      <w:tr w14:paraId="08334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0B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7C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05E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.23 (170.51 to 38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6D7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63 (89.71 to 20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BF0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.93 (201.92 to 43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BC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.64 (92.35 to 19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3C5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 (-0.24 to 0.08)</w:t>
            </w:r>
          </w:p>
        </w:tc>
      </w:tr>
      <w:tr w14:paraId="73AAC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64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B9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11A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543.09 (3,257.42 to 6,52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B42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.09 (194.79 to 39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F3A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777.36 (4,497.33 to 10,07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AE7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.88 (141.92 to 31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B58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9 (-0.96 to -0.63)</w:t>
            </w:r>
          </w:p>
        </w:tc>
      </w:tr>
      <w:tr w14:paraId="253A6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BC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67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D8D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5.53 (798.57 to 1,23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1D4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85 (67.17 to 10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F1B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.24 (307.29 to 54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5FA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12 (52.70 to 9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EDF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 (-1.21 to 0.06)</w:t>
            </w:r>
          </w:p>
        </w:tc>
      </w:tr>
      <w:tr w14:paraId="6F564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BB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22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947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.63 (287.79 to 77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BD7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58 (79.93 to 217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E82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2.93 (527.81 to 1,35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4B1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62 (81.60 to 20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1C6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69 to 0.62)</w:t>
            </w:r>
          </w:p>
        </w:tc>
      </w:tr>
      <w:tr w14:paraId="339BA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3E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16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CE8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,581.36 (50,811.11 to 63,77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5F0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74 (121.90 to 15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3BB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,814.54 (39,074.03 to 52,56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428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32 (76.14 to 10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D5D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4 (-1.56 to -1.13)</w:t>
            </w:r>
          </w:p>
        </w:tc>
      </w:tr>
      <w:tr w14:paraId="213B7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35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AF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DBC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98 (88.92 to 15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ED7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.98 (111.86 to 20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7C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63 (93.90 to 16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AD8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11 (76.75 to 13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D4D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2 (-1.72 to -0.91)</w:t>
            </w:r>
          </w:p>
        </w:tc>
      </w:tr>
      <w:tr w14:paraId="3C743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72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C8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5A5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68.58 (1,496.36 to 2,10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9EA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6 (84.67 to 119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957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35.12 (954.52 to 1,60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137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48 (96.96 to 16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0E3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 (0.09 to 1.29)</w:t>
            </w:r>
          </w:p>
        </w:tc>
      </w:tr>
      <w:tr w14:paraId="43F99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4B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C1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822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372.70 (5,161.47 to 10,39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8D5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.03 (230.19 to 46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6A4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,899.53 (15,106.11 to 31,17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EB6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.43 (255.58 to 52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849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 (0.13 to 0.72)</w:t>
            </w:r>
          </w:p>
        </w:tc>
      </w:tr>
      <w:tr w14:paraId="305A2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51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3F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88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637.26 (3,828.05 to 8,06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4F4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.21 (267.31 to 56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14D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597.17 (7,079.00 to 16,49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984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.11 (199.25 to 46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7A0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5 (-1.36 to -0.54)</w:t>
            </w:r>
          </w:p>
        </w:tc>
      </w:tr>
      <w:tr w14:paraId="4F357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B1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60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5E2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.04 (137.66 to 25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B35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.93 (145.60 to 27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A19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.52 (191.89 to 40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541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.26 (125.99 to 26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D6C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 (-0.48 to 0.04)</w:t>
            </w:r>
          </w:p>
        </w:tc>
      </w:tr>
      <w:tr w14:paraId="26955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B7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71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D27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465.99 (6,232.84 to 13,00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F16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.28 (232.44 to 48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E19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753.11 (8,118.62 to 19,52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64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.20 (178.90 to 43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86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 (-0.86 to -0.56)</w:t>
            </w:r>
          </w:p>
        </w:tc>
      </w:tr>
      <w:tr w14:paraId="47B4E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92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36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A3E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135.34 (8,313.54 to 17,16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B90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8.50 (314.65 to 64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3A1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,717.12 (26,230.45 to 60,708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8F0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.13 (302.43 to 69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FB1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-0.06 to 0.18)</w:t>
            </w:r>
          </w:p>
        </w:tc>
      </w:tr>
      <w:tr w14:paraId="309EA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5E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E9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792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669.72 (1,188.20 to 2,37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163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4 (17.61 to 3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5C9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68.58 (2,325.31 to 4,06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F0C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22 (32.71 to 5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32D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 (1.55 to 2.11)</w:t>
            </w:r>
          </w:p>
        </w:tc>
      </w:tr>
      <w:tr w14:paraId="28F1C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C3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0A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F8B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13.15 (2,327.03 to 4,58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574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.22 (315.52 to 618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1C9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050.12 (4,635.56 to 11,09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70E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.04 (303.30 to 72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D30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40 to 0.34)</w:t>
            </w:r>
          </w:p>
        </w:tc>
      </w:tr>
      <w:tr w14:paraId="02B4D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EE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18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5C2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642.66 (2,488.19 to 5,65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B57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.93 (169.77 to 38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15A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991.46 (8,680.53 to 20,17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148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.23 (192.90 to 44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1CC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 (0.17 to 0.96)</w:t>
            </w:r>
          </w:p>
        </w:tc>
      </w:tr>
      <w:tr w14:paraId="4F8A8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FB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64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E05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79.64 (2,836.17 to 3,83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3E7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.80 (75.07 to 10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14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25.17 (2,152.85 to 3,16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40C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25 (49.50 to 7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DEF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1 (-1.85 to -0.38)</w:t>
            </w:r>
          </w:p>
        </w:tc>
      </w:tr>
      <w:tr w14:paraId="16C31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92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20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F0E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8,228.36 (448,809.97 to 628,94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937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.31 (122.06 to 17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C0D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,834.92 (144,950.06 to 224,76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695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10 (60.44 to 9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4C1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0 (-2.35 to -1.86)</w:t>
            </w:r>
          </w:p>
        </w:tc>
      </w:tr>
      <w:tr w14:paraId="37EC3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B6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CB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C83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,559.84 (15,477.27 to 19,86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C2E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.40 (162.50 to 20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1F6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886.73 (9,657.02 to 14,52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9B2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44 (75.16 to 11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45E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7 (-3.01 to -1.53)</w:t>
            </w:r>
          </w:p>
        </w:tc>
      </w:tr>
      <w:tr w14:paraId="0FC51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DA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2E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3D9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.68 (168.49 to 64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8AC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.88 (138.19 to 51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088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3.76 (476.53 to 99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2DD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.32 (233.22 to 48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E75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 (-3.66 to 3.37)</w:t>
            </w:r>
          </w:p>
        </w:tc>
      </w:tr>
      <w:tr w14:paraId="53B31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F4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B8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8E6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152.73 (2,048.90 to 4,37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A8E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.34 (301.92 to 64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7CF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656.00 (4,434.93 to 9,47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8FD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.44 (306.96 to 65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0B2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 (-0.35 to 0.77)</w:t>
            </w:r>
          </w:p>
        </w:tc>
      </w:tr>
      <w:tr w14:paraId="1211C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02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12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0FF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 (4.10 to 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EAF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24 (78.36 to 15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3CE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 (3.51 to 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D61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33 (92.90 to 17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6F9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 (0.39 to 0.77)</w:t>
            </w:r>
          </w:p>
        </w:tc>
      </w:tr>
      <w:tr w14:paraId="6A3185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4C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C9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738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7.52 (703.72 to 1,08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62E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83 (81.81 to 12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141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50.02 (1,480.59 to 2,08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B4F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.92 (127.69 to 17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0B9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0.58 to 1.90)</w:t>
            </w:r>
          </w:p>
        </w:tc>
      </w:tr>
      <w:tr w14:paraId="449A7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86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DA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te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3A2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450.05 (7,590.20 to 16,24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082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.20 (229.15 to 48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F2A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,920.51 (17,582.62 to 38,68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4E1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.20 (238.57 to 52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A77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-0.29 to 0.66)</w:t>
            </w:r>
          </w:p>
        </w:tc>
      </w:tr>
      <w:tr w14:paraId="49FF1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9E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8F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A9D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3.45 (664.31 to 94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18C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89 (62.57 to 8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7CA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.60 (280.55 to 50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62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47 (39.65 to 7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CD2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8 (-1.49 to -0.68)</w:t>
            </w:r>
          </w:p>
        </w:tc>
      </w:tr>
      <w:tr w14:paraId="49274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C3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9F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7D7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09.30 (2,933.16 to 4,01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255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83 (85.90 to 11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230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47.60 (1,597.54 to 2,36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812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94 (76.29 to 11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7EF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 (-0.81 to 0.41)</w:t>
            </w:r>
          </w:p>
        </w:tc>
      </w:tr>
      <w:tr w14:paraId="67AC1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8F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F5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3AE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67 (61.29 to 12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5DB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24 (31.62 to 6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831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26 (64.46 to 14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2E3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09 (23.12 to 5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359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 (-1.09 to -0.47)</w:t>
            </w:r>
          </w:p>
        </w:tc>
      </w:tr>
      <w:tr w14:paraId="6F856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CB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4D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53A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60.63 (1,191.81 to 1,86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997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16 (54.90 to 8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F92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3.24 (514.90 to 95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F2D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32 (33.11 to 6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342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 (-1.91 to -0.76)</w:t>
            </w:r>
          </w:p>
        </w:tc>
      </w:tr>
      <w:tr w14:paraId="4E6A7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1C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24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DEE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523.35 (6,508.00 to 13,92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AAB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.52 (115.80 to 24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055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073.04 (6,408.89 to 13,00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601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38 (104.96 to 21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307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 (-0.50 to -0.38)</w:t>
            </w:r>
          </w:p>
        </w:tc>
      </w:tr>
      <w:tr w14:paraId="10DD8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CE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A3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C74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,270.07 (25,967.95 to 51,21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01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.28 (255.50 to 50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7F1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,027.71 (58,172.64 to 130,14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B7B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.92 (232.39 to 51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C53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 (-0.41 to 0.22)</w:t>
            </w:r>
          </w:p>
        </w:tc>
      </w:tr>
      <w:tr w14:paraId="1D780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D5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AB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19F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.22 (236.88 to 54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749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3 (19.85 to 4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AF0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1.02 (236.12 to 59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2F3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48 (20.25 to 5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FF3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 (0.12 to 0.55)</w:t>
            </w:r>
          </w:p>
        </w:tc>
      </w:tr>
      <w:tr w14:paraId="28C8E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53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90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AD3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.58 (172.78 to 39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643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.77 (137.21 to 31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3FB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9.82 (595.97 to 1,46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11D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.87 (178.77 to 439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FB0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0.42 to 1.68)</w:t>
            </w:r>
          </w:p>
        </w:tc>
      </w:tr>
      <w:tr w14:paraId="41F20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5C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C2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F9C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6 (29.63 to 4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B5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.54 (146.34 to 23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947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30 (38.58 to 7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DC4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.12 (240.46 to 44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260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 (1.64 to 2.06)</w:t>
            </w:r>
          </w:p>
        </w:tc>
      </w:tr>
      <w:tr w14:paraId="0AAA3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13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29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887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23.55 (2,819.64 to 4,35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B20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.00 (132.04 to 20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8BC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803.48 (4,625.11 to 8,92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A0B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.26 (159.24 to 30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083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39 to 1.77)</w:t>
            </w:r>
          </w:p>
        </w:tc>
      </w:tr>
      <w:tr w14:paraId="2BF2A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85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AE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519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738.85 (5,117.08 to 6,56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2D0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.04 (180.90 to 23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CD3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653.79 (6,058.19 to 9,69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EE4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.95 (128.28 to 20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C08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4 (-2.26 to 0.81)</w:t>
            </w:r>
          </w:p>
        </w:tc>
      </w:tr>
      <w:tr w14:paraId="72615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BB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3B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2FF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,376.96 (20,867.68 to 40,34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0FF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.64 (141.03 to 27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82F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,085.27 (46,311.11 to 76,06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435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.51 (173.05 to 28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B5C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 (0.02 to 1.13)</w:t>
            </w:r>
          </w:p>
        </w:tc>
      </w:tr>
      <w:tr w14:paraId="737A3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0A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06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587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83.40 (2,846.41 to 4,67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E2E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.03 (195.49 to 32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AA5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934.66 (5,680.09 to 10,63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5E3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.71 (323.21 to 60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F7E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 (0.40 to 3.23)</w:t>
            </w:r>
          </w:p>
        </w:tc>
      </w:tr>
      <w:tr w14:paraId="5564B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F9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BB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ED6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.63 (299.50 to 63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59E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.08 (280.29 to 58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1F8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115.11 (1,156.65 to 3,54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913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.44 (238.14 to 72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8B7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-0.51 to 0.88)</w:t>
            </w:r>
          </w:p>
        </w:tc>
      </w:tr>
      <w:tr w14:paraId="2741E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E6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85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DC8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022.62 (1,887.62 to 4,74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812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.99 (201.88 to 50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D33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028.21 (3,672.24 to 9,80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707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.83 (194.66 to 52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084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 (-0.39 to 0.24)</w:t>
            </w:r>
          </w:p>
        </w:tc>
      </w:tr>
      <w:tr w14:paraId="74EE3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E2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FB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1A5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.54 (454.93 to 585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A50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.26 (135.51 to 17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CD1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.40 (224.97 to 35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8B9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.50 (110.67 to 17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22B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5 (-2.64 to 0.77)</w:t>
            </w:r>
          </w:p>
        </w:tc>
      </w:tr>
      <w:tr w14:paraId="3C641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33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01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122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6.48 (269.55 to 53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A69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.58 (126.69 to 25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DC3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7.93 (545.08 to 1,43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AD6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.71 (162.63 to 42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BCD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 (1.22 to 1.75)</w:t>
            </w:r>
          </w:p>
        </w:tc>
      </w:tr>
      <w:tr w14:paraId="07BB0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58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93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463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,097.95 (54,199.88 to 93,40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755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.29 (419.20 to 71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0AC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,616.68 (75,865.97 to 122,39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00D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.24 (231.75 to 37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CF8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3 (-2.26 to -2.00)</w:t>
            </w:r>
          </w:p>
        </w:tc>
      </w:tr>
      <w:tr w14:paraId="26982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D5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FC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536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.34 (361.21 to 76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A30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.96 (168.64 to 35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6DE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0.29 (577.90 to 1,099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5E3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.48 (260.66 to 49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0FD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1.14 to 1.45)</w:t>
            </w:r>
          </w:p>
        </w:tc>
      </w:tr>
      <w:tr w14:paraId="4AE47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41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33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EC9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.91 (158.23 to 38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7BC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2 (14.80 to 3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B8E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.18 (149.62 to 38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89A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3 (15.26 to 3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0B3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(-0.05 to 0.51)</w:t>
            </w:r>
          </w:p>
        </w:tc>
      </w:tr>
      <w:tr w14:paraId="1D9AB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E8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3F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EF3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92.34 (2,580.81 to 4,63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5A6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08 (19.28 to 3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97D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597.75 (1,825.20 to 3,69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A81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2 (15.53 to 3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CE0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 (-0.72 to -0.33)</w:t>
            </w:r>
          </w:p>
        </w:tc>
      </w:tr>
      <w:tr w14:paraId="7EE22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77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E8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05F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52.17 (746.92 to 1,42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803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.14 (279.42 to 53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864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468.43 (1,338.11 to 3,81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B73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.07 (264.10 to 75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316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 (0.55 to 0.92)</w:t>
            </w:r>
          </w:p>
        </w:tc>
      </w:tr>
      <w:tr w14:paraId="25868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41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6D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0BD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4.53 (557.70 to 1,209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49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.37 (209.17 to 45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698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37.00 (1,916.78 to 4,29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F30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3.57 (277.05 to 61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1D7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-1.01 to 2.82)</w:t>
            </w:r>
          </w:p>
        </w:tc>
      </w:tr>
      <w:tr w14:paraId="21361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7E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18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BFB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48.08 (1,373.43 to 2,16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CF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63 (102.44 to 16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226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49.11 (1,116.25 to 1,66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512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.57 (178.33 to 26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218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 (-0.36 to 3.23)</w:t>
            </w:r>
          </w:p>
        </w:tc>
      </w:tr>
      <w:tr w14:paraId="7B6AE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9C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C1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2C4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243.75 (5,129.51 to 9,98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058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1 (27.05 to 5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786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891.90 (3,214.50 to 6,97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729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53 (22.15 to 4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9DC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 (-0.72 to 0.01)</w:t>
            </w:r>
          </w:p>
        </w:tc>
      </w:tr>
      <w:tr w14:paraId="5F3C2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00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18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528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,194.44 (8,864.05 to 19,86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36D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.12 (224.89 to 50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66F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,423.39 (28,882.75 to 63,32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092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.00 (304.20 to 66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E5C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83 to 1.24)</w:t>
            </w:r>
          </w:p>
        </w:tc>
      </w:tr>
      <w:tr w14:paraId="37345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4C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97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A64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08.78 (834.80 to 1,44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BFE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31 (35.62 to 6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CCD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5.42 (535.17 to 97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6EB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19 (34.36 to 6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D20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 (-0.15 to 0.32)</w:t>
            </w:r>
          </w:p>
        </w:tc>
      </w:tr>
      <w:tr w14:paraId="703F05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AF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13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62C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0 (4.49 to 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774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32 (24.48 to 4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196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4 (3.12 to 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5DB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3 (24.90 to 4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912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 (-0.02 to 0.23)</w:t>
            </w:r>
          </w:p>
        </w:tc>
      </w:tr>
      <w:tr w14:paraId="10F1C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0D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C3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4B5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19 (63.00 to 8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7A6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.57 (285.21 to 37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23A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25 (77.40 to 11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89C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.83 (285.64 to 41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F26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-1.28 to 1.40)</w:t>
            </w:r>
          </w:p>
        </w:tc>
      </w:tr>
      <w:tr w14:paraId="6D7B2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46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30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AC7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40 (44.98 to 7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B14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.24 (107.42 to 18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2FC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23 (53.43 to 8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9BE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.78 (149.46 to 24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D73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22 to 1.72)</w:t>
            </w:r>
          </w:p>
        </w:tc>
      </w:tr>
      <w:tr w14:paraId="2C36C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E0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DF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434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549.55 (4,973.55 to 6,26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865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.45 (246.12 to 309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00A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,559.07 (14,841.90 to 20,59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C68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.23 (319.64 to 44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C44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 (-0.75 to 3.26)</w:t>
            </w:r>
          </w:p>
        </w:tc>
      </w:tr>
      <w:tr w14:paraId="28539B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9A0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11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29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110.36 (2,882.17 to 5,99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2D2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8.68 (209.33 to 43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DD2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517.90 (7,915.84 to 17,21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306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.31 (224.11 to 48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AA0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 (0.06 to 0.48)</w:t>
            </w:r>
          </w:p>
        </w:tc>
      </w:tr>
      <w:tr w14:paraId="3AF19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C2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50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91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79.67 (1,009.67 to 2,04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2A2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.19 (389.00 to 78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706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84.01 (1,897.85 to 3,96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189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.05 (332.69 to 69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2CD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 (-0.53 to -0.41)</w:t>
            </w:r>
          </w:p>
        </w:tc>
      </w:tr>
      <w:tr w14:paraId="314FC2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74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83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4CE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.66 (428.79 to 63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6D1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.37 (184.21 to 27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8CD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8.33 (559.57 to 1,05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2AF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.18 (260.50 to 49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9A5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 (1.01 to 2.54)</w:t>
            </w:r>
          </w:p>
        </w:tc>
      </w:tr>
      <w:tr w14:paraId="17AA7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3C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B8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B76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400.45 (2,960.49 to 7,04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47E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.76 (182.87 to 43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CB4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936.58 (5,025.77 to 18,78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F1A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.26 (144.75 to 54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04D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63 to 0.58)</w:t>
            </w:r>
          </w:p>
        </w:tc>
      </w:tr>
      <w:tr w14:paraId="130A3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F6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1A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1EF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67.30 (1,121.13 to 1,92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D78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92 (96.26 to 16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917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91.45 (1,836.32 to 4,326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010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29 (61.73 to 14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0E9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8 (-1.27 to -0.48)</w:t>
            </w:r>
          </w:p>
        </w:tc>
      </w:tr>
      <w:tr w14:paraId="799ED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6D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6A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CC7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30.25 (1,169.48 to 1,78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FEC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91 (57.26 to 8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A60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5.35 (539.38 to 98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934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13 (34.10 to 6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648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0 (-1.77 to -1.23)</w:t>
            </w:r>
          </w:p>
        </w:tc>
      </w:tr>
      <w:tr w14:paraId="6500B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7D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E5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3A7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8 (8.83 to 1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B37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14 (13.51 to 28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7FB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3 (11.20 to 2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B09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3 (14.97 to 3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F1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 (0.12 to 0.70)</w:t>
            </w:r>
          </w:p>
        </w:tc>
      </w:tr>
      <w:tr w14:paraId="3219F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CC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59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21F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,413.51 (226,181.14 to 337,59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BEB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.24 (99.79 to 14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14F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,192.67 (322,523.48 to 504,82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1FD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85 (83.10 to 13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EF7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 (-0.80 to -0.17)</w:t>
            </w:r>
          </w:p>
        </w:tc>
      </w:tr>
      <w:tr w14:paraId="14591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A7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45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4EF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,360.99 (111,001.60 to 194,86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267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.03 (211.64 to 37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E55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,737.18 (152,537.95 to 277,37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9F8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.31 (217.43 to 39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12F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 (-0.11 to 0.07)</w:t>
            </w:r>
          </w:p>
        </w:tc>
      </w:tr>
      <w:tr w14:paraId="0B504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D8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B7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AFA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,850.57 (11,935.02 to 19,64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FE7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0 (78.67 to 12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7DB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,414.76 (14,578.41 to 20,76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4DA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6 (82.48 to 11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004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-0.21 to 0.24)</w:t>
            </w:r>
          </w:p>
        </w:tc>
      </w:tr>
      <w:tr w14:paraId="4D9CE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67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DE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C7E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321.08 (7,585.45 to 13,99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4B2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.07 (151.01 to 27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9B7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,755.72 (9,700.40 to 22,79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D11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39 (83.95 to 19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C36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6 (-1.63 to -1.09)</w:t>
            </w:r>
          </w:p>
        </w:tc>
      </w:tr>
      <w:tr w14:paraId="35C4B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B7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C9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4F1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.08 (204.84 to 44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0D5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00 (24.08 to 5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778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.01 (220.42 to 53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F87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1 (24.79 to 5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EA6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 (0.03 to 0.58)</w:t>
            </w:r>
          </w:p>
        </w:tc>
      </w:tr>
      <w:tr w14:paraId="00FB8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69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0E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1B5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2.22 (485.78 to 88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E17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15 (41.00 to 7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DC1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43.77 (750.57 to 1,39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218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84 (36.54 to 6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A74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 (-0.77 to 0.33)</w:t>
            </w:r>
          </w:p>
        </w:tc>
      </w:tr>
      <w:tr w14:paraId="2D699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FE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4E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5C7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951.61 (4,143.42 to 8,33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280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28 (30.16 to 6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709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759.29 (2,372.69 to 5,54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AE3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9 (25.88 to 6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300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 (-0.50 to -0.07)</w:t>
            </w:r>
          </w:p>
        </w:tc>
      </w:tr>
      <w:tr w14:paraId="12692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81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66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4FD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2.19 (803.14 to 1,10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90D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38 (117.47 to 16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23A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99.02 (1,017.15 to 1,85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ED4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.03 (131.22 to 23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581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-0.37 to 2.13)</w:t>
            </w:r>
          </w:p>
        </w:tc>
      </w:tr>
      <w:tr w14:paraId="25624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86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B6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2CC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819.22 (9,189.26 to 12,85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88B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79 (33.80 to 4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219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174.07 (4,081.89 to 6,55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81A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9 (21.86 to 3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6BC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7 (-1.34 to -1.00)</w:t>
            </w:r>
          </w:p>
        </w:tc>
      </w:tr>
      <w:tr w14:paraId="259F2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B1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DB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6B3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10.72 (1,292.98 to 2,247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E8D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.04 (113.29 to 19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249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326.57 (3,293.53 to 5,53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E73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39 (93.93 to 15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EB9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 (-1.15 to -0.07)</w:t>
            </w:r>
          </w:p>
        </w:tc>
      </w:tr>
      <w:tr w14:paraId="10957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22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71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A48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407.89 (7,142.38 to 10,00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885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.86 (166.44 to 23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756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708.66 (4,417.22 to 7,54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3E0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.26 (111.62 to 19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FEE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 (-1.63 to -0.44)</w:t>
            </w:r>
          </w:p>
        </w:tc>
      </w:tr>
      <w:tr w14:paraId="25A3AB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51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B0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EE4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432.27 (9,451.65 to 18,15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C27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.32 (147.54 to 28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AAC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,620.49 (29,209.62 to 51,26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24C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.64 (196.09 to 34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2F9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71 to 1.00)</w:t>
            </w:r>
          </w:p>
        </w:tc>
      </w:tr>
      <w:tr w14:paraId="26721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5E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7A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D4B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10 (47.89 to 8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83D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.80 (227.65 to 39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555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55 (82.93 to 208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8C2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2.56 (258.09 to 64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DA8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1 to 1.07)</w:t>
            </w:r>
          </w:p>
        </w:tc>
      </w:tr>
      <w:tr w14:paraId="5741C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22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78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9B2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3.98 (629.02 to 87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AF4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.22 (123.98 to 17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356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5.87 (611.84 to 99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778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08 (60.37 to 9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449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8 (-2.45 to -1.09)</w:t>
            </w:r>
          </w:p>
        </w:tc>
      </w:tr>
      <w:tr w14:paraId="53409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AB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57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9EC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15.19 (2,334.70 to 3,37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C13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.97 (194.12 to 28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EB4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834.57 (3,175.50 to 4,66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A6C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.43 (184.91 to 27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447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 (-1.13 to 0.54)</w:t>
            </w:r>
          </w:p>
        </w:tc>
      </w:tr>
      <w:tr w14:paraId="37595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77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55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769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43.11 (3,265.76 to 6,65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378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.30 (311.22 to 63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2A8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876.79 (5,204.74 to 12,02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FC1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.26 (252.48 to 58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B08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 (-0.71 to -0.36)</w:t>
            </w:r>
          </w:p>
        </w:tc>
      </w:tr>
      <w:tr w14:paraId="4590E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E6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0A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135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9.05 (393.25 to 54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C04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30 (67.82 to 9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4E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.50 (158.34 to 26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BAA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58 (56.56 to 9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394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 (-1.25 to 0.40)</w:t>
            </w:r>
          </w:p>
        </w:tc>
      </w:tr>
      <w:tr w14:paraId="4453D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18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3A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B1A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90.78 (841.82 to 1,70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07D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.06 (106.79 to 21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CB3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74.37 (1,114.18 to 1,90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DD1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28 (84.02 to 14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5D2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6 (-1.19 to -0.73)</w:t>
            </w:r>
          </w:p>
        </w:tc>
      </w:tr>
      <w:tr w14:paraId="3423C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C4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CC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23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.55 (231.56 to 46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F30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65 (63.53 to 12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FE2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07.18 (798.43 to 1,758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4EA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.49 (143.26 to 31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2D8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 (2.70 to 3.21)</w:t>
            </w:r>
          </w:p>
        </w:tc>
      </w:tr>
      <w:tr w14:paraId="5E9A2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31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53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15B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931.11 (1,830.25 to 5,20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F41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.40 (290.80 to 83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F24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978.75 (4,690.57 to 9,99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635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.54 (314.25 to 66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67F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(-0.23 to 0.75)</w:t>
            </w:r>
          </w:p>
        </w:tc>
      </w:tr>
      <w:tr w14:paraId="4D161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37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5B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67A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24.48 (1,257.91 to 2,36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52C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.75 (107.26 to 20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15C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528.43 (2,294.46 to 4,898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874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.81 (129.96 to 27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869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43 to 1.62)</w:t>
            </w:r>
          </w:p>
        </w:tc>
      </w:tr>
      <w:tr w14:paraId="39D58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08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DF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A16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9.52 (509.30 to 73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10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77 (58.24 to 8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FB6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.81 (233.13 to 41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96A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21 (48.94 to 87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770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 (-1.15 to 0.49)</w:t>
            </w:r>
          </w:p>
        </w:tc>
      </w:tr>
      <w:tr w14:paraId="576B8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A7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42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D67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6 (27.04 to 5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CFA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1 (30.31 to 6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645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74 (28.21 to 6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F23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6 (22.39 to 5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A13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 (-1.21 to 0.00)</w:t>
            </w:r>
          </w:p>
        </w:tc>
      </w:tr>
      <w:tr w14:paraId="4DC59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9D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7B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205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713.09 (6,269.29 to 11,92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26A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.95 (196.64 to 37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FC0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,969.02 (14,925.83 to 31,12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62D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.14 (182.89 to 37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199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 (-0.36 to 0.31)</w:t>
            </w:r>
          </w:p>
        </w:tc>
      </w:tr>
      <w:tr w14:paraId="1D343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C9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5C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830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916.30 (6,844.26 to 13,67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4A9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.61 (252.87 to 50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C3A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,857.51 (17,010.29 to 34,97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37A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6.20 (291.92 to 59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8B2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 (0.32 to 0.78)</w:t>
            </w:r>
          </w:p>
        </w:tc>
      </w:tr>
      <w:tr w14:paraId="0F4D9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FC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48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9A5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893.11 (6,872.40 to 11,36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0C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.46 (140.94 to 23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786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,888.89 (10,500.04 to 17,82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A28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.75 (121.41 to 20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D0E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 (-0.93 to -0.26)</w:t>
            </w:r>
          </w:p>
        </w:tc>
      </w:tr>
      <w:tr w14:paraId="4634F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36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03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E7A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.34 (153.43 to 26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1F9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.48 (261.99 to 44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357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.16 (168.03 to 29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11A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.03 (129.27 to 22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554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8 (-2.66 to -1.49)</w:t>
            </w:r>
          </w:p>
        </w:tc>
      </w:tr>
      <w:tr w14:paraId="1ACE9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17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8B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791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121.24 (5,201.50 to 9,709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7AE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.59 (254.17 to 47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338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,451.51 (14,530.57 to 28,80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1CD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3.39 (229.69 to 45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AC6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 (-0.41 to -0.05)</w:t>
            </w:r>
          </w:p>
        </w:tc>
      </w:tr>
      <w:tr w14:paraId="6F882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70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53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737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37 (23.82 to 4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CC6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08 (29.88 to 5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005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9 (20.00 to 4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A49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8 (27.27 to 5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95C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04 to 0.32)</w:t>
            </w:r>
          </w:p>
        </w:tc>
      </w:tr>
      <w:tr w14:paraId="328F1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74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35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244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09 (21.84 to 5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1B9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.75 (193.78 to 48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2B3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30 (25.90 to 20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B3C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.28 (174.75 to 1,36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66F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 (1.40 to 1.77)</w:t>
            </w:r>
          </w:p>
        </w:tc>
      </w:tr>
      <w:tr w14:paraId="125DE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96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07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B56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05.94 (1,327.76 to 2,56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860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.66 (251.24 to 48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014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209.75 (2,078.50 to 4,73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167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2.64 (176.55 to 40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15E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7 (-1.14 to -0.81)</w:t>
            </w:r>
          </w:p>
        </w:tc>
      </w:tr>
      <w:tr w14:paraId="29CEB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2D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B4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8E1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2.22 (807.69 to 1,04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A71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51 (250.94 to 32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F58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650.89 (1,425.13 to 1,87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1CA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.67 (498.64 to 65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C52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 (0.73 to 3.64)</w:t>
            </w:r>
          </w:p>
        </w:tc>
      </w:tr>
      <w:tr w14:paraId="51DEC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95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3A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B2C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,645.96 (57,347.00 to 67,54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EEC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.02 (232.23 to 27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DAE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,085.92 (103,660.59 to 134,49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E21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1.43 (320.00 to 41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D67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0.94 to 1.47)</w:t>
            </w:r>
          </w:p>
        </w:tc>
      </w:tr>
      <w:tr w14:paraId="1A0E0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2F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93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0F1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50 (48.67 to 11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D51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24 (187.05 to 43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3C7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76 (87.19 to 19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1F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.52 (309.43 to 68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DE4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 (1.50 to 1.69)</w:t>
            </w:r>
          </w:p>
        </w:tc>
      </w:tr>
      <w:tr w14:paraId="74E776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27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80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2E5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 (1.19 to 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BAA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4 (21.88 to 4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792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 (1.43 to 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9CB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3 (26.33 to 5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09B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54 to 0.73)</w:t>
            </w:r>
          </w:p>
        </w:tc>
      </w:tr>
      <w:tr w14:paraId="616D5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19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C6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69B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60.59 (1,095.68 to 2,07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6FD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.52 (176.03 to 33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51E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621.33 (1,254.50 to 2,09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D22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.99 (173.94 to 29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B77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 (-0.97 to 0.80)</w:t>
            </w:r>
          </w:p>
        </w:tc>
      </w:tr>
      <w:tr w14:paraId="60E26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64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60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F09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.11 (132.05 to 22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5A3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04 (84.40 to 14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10C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83 (87.72 to 15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1F8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31 (72.35 to 12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91E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 (-1.70 to 1.36)</w:t>
            </w:r>
          </w:p>
        </w:tc>
      </w:tr>
      <w:tr w14:paraId="6E94A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9B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32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DF1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550.51 (6,624.26 to 13,85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444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.97 (92.99 to 19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353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400.63 (8,048.72 to 16,99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F07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97 (88.94 to 18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F36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 (-0.46 to -0.02)</w:t>
            </w:r>
          </w:p>
        </w:tc>
      </w:tr>
      <w:tr w14:paraId="0327D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5B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7E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285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676.15 (5,814.48 to 13,59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E5E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1.46 (175.53 to 40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70D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,752.82 (23,467.24 to 53,42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BA1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8.47 (267.73 to 60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A31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1.30 to 1.64)</w:t>
            </w:r>
          </w:p>
        </w:tc>
      </w:tr>
      <w:tr w14:paraId="51050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F3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30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B62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,112.25 (39,547.03 to 87,16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4FD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.16 (338.98 to 74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AF6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,861.80 (36,355.10 to 72,51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955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5.78 (251.86 to 50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1BE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1 (-1.43 to -0.98)</w:t>
            </w:r>
          </w:p>
        </w:tc>
      </w:tr>
      <w:tr w14:paraId="74A3B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72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8E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994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.20 (282.70 to 68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51F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85 (71.46 to 17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BB6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6.22 (453.43 to 1,15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D95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86 (65.73 to 16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CEF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-0.20 to 0.33)</w:t>
            </w:r>
          </w:p>
        </w:tc>
      </w:tr>
      <w:tr w14:paraId="62499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58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8F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41E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8 (5.43 to 1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D83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0.75 (208.13 to 47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3D3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1 (10.39 to 2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18F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.84 (342.80 to 70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2C3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 (1.37 to 1.59)</w:t>
            </w:r>
          </w:p>
        </w:tc>
      </w:tr>
      <w:tr w14:paraId="12352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AC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5D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67D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666.05 (5,514.16 to 10,49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188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.52 (111.88 to 21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0D7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,815.81 (10,298.21 to 21,05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457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.14 (114.09 to 23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4D9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08 to 0.27)</w:t>
            </w:r>
          </w:p>
        </w:tc>
      </w:tr>
      <w:tr w14:paraId="41D69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B5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6A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65A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74.08 (916.77 to 2,23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6E0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3 (24.18 to 5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9FE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174.16 (720.36 to 1,73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DEE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07 (22.14 to 5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C5C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 (-0.40 to -0.07)</w:t>
            </w:r>
          </w:p>
        </w:tc>
      </w:tr>
      <w:tr w14:paraId="6B749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9A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57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33F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.15 (212.65 to 34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30B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8 (24.65 to 3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B8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.52 (282.60 to 48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1BA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13 (25.38 to 4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71D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 (-0.60 to 1.00)</w:t>
            </w:r>
          </w:p>
        </w:tc>
      </w:tr>
      <w:tr w14:paraId="798ED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FA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96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AAD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75.64 (1,851.31 to 3,10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F98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.28 (179.29 to 30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20A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035.74 (4,575.37 to 7,71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C76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.34 (249.73 to 42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5B8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75 to 1.29)</w:t>
            </w:r>
          </w:p>
        </w:tc>
      </w:tr>
      <w:tr w14:paraId="489C1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5E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A2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41D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274.72 (3,576.97 to 8,09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1A7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.85 (183.42 to 41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1D2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,068.06 (8,883.78 to 24,06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CB3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.90 (136.89 to 37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3A6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8 (-0.83 to -0.52)</w:t>
            </w:r>
          </w:p>
        </w:tc>
      </w:tr>
      <w:tr w14:paraId="63562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35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6D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DA3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,541.70 (44,460.61 to 81,84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27A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.62 (186.86 to 34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66F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,828.32 (95,604.28 to 227,08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7E5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.26 (152.00 to 36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F07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 (-0.40 to -0.10)</w:t>
            </w:r>
          </w:p>
        </w:tc>
      </w:tr>
      <w:tr w14:paraId="46E6E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21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24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22D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(0.81 to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A70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.33 (155.49 to 31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9C8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 (1.25 to 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168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.72 (346.32 to 96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B9C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 (3.08 to 3.76)</w:t>
            </w:r>
          </w:p>
        </w:tc>
      </w:tr>
      <w:tr w14:paraId="74285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78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BF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4B4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.26 (351.16 to 60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057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17 (70.90 to 12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2D8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.00 (234.25 to 47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CB7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75 (55.38 to 11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ECB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 (-0.87 to -0.28)</w:t>
            </w:r>
          </w:p>
        </w:tc>
      </w:tr>
      <w:tr w14:paraId="26D5E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93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EA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3E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3 (22.68 to 4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0F6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.06 (154.80 to 30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1B1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18 (20.18 to 3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41F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.97 (207.11 to 35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4D8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69 to 1.20)</w:t>
            </w:r>
          </w:p>
        </w:tc>
      </w:tr>
      <w:tr w14:paraId="0E464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9A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E7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280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.44 (138.64 to 31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6E6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0 (13.99 to 3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F25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.83 (182.35 to 43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281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57 (17.11 to 4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D4B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41 to 1.09)</w:t>
            </w:r>
          </w:p>
        </w:tc>
      </w:tr>
      <w:tr w14:paraId="6ED0D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57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B1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243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.56 (366.20 to 76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150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86 (72.24 to 15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0BF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12.01 (1,039.30 to 1,88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787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03 (91.06 to 16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A05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00 to 1.27)</w:t>
            </w:r>
          </w:p>
        </w:tc>
      </w:tr>
      <w:tr w14:paraId="5D51D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30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09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C5E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,052.45 (33,821.33 to 56,93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A52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.94 (119.95 to 20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751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,615.88 (113,116.88 to 197,50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3E5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.20 (172.05 to 30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27E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1.15 to 1.43)</w:t>
            </w:r>
          </w:p>
        </w:tc>
      </w:tr>
      <w:tr w14:paraId="07A30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76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4A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179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3 (7.44 to 1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279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.82 (164.25 to 34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0D6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7 (10.42 to 2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5F0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.83 (306.16 to 82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AA0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 (2.47 to 2.92)</w:t>
            </w:r>
          </w:p>
        </w:tc>
      </w:tr>
      <w:tr w14:paraId="6A8BE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38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78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32B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4.54 (687.19 to 1,41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82A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.21 (122.73 to 25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D7A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30.73 (1,727.16 to 2,90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5E4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56 (115.05 to 19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052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 (-0.79 to -0.25)</w:t>
            </w:r>
          </w:p>
        </w:tc>
      </w:tr>
      <w:tr w14:paraId="0CB88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E6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B7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701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8.75 (756.44 to 1,06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2E4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.48 (110.18 to 15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CDB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05.43 (1,541.63 to 2,34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72C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.82 (145.47 to 22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2F0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29 to 1.78)</w:t>
            </w:r>
          </w:p>
        </w:tc>
      </w:tr>
      <w:tr w14:paraId="1EC9A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3D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F6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FA0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77.62 (834.36 to 2,68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E7E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20 (73.73 to 23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A51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500.98 (3,691.17 to 7,65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77F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.69 (130.74 to 27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417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54 to 0.99)</w:t>
            </w:r>
          </w:p>
        </w:tc>
      </w:tr>
      <w:tr w14:paraId="781F1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A3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2E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221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023.16 (810.38 to 1,29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E58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9 (77.65 to 12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391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191.65 (1,630.39 to 2,88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450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86 (83.96 to 14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AA6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-0.39 to 1.38)</w:t>
            </w:r>
          </w:p>
        </w:tc>
      </w:tr>
      <w:tr w14:paraId="37118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5B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F3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E8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675.10 (9,979.17 to 15,72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A1C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.52 (163.55 to 25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FA2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,117.01 (10,900.81 to 20,38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47F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.02 (116.12 to 21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ABA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 (-1.89 to 0.24)</w:t>
            </w:r>
          </w:p>
        </w:tc>
      </w:tr>
      <w:tr w14:paraId="49972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09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86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D53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,695.31 (50,559.42 to 65,28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2B3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9.37 (288.29 to 37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D95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,843.58 (95,195.96 to 136,75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11E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.38 (308.05 to 44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A43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 (0.25 to 0.64)</w:t>
            </w:r>
          </w:p>
        </w:tc>
      </w:tr>
      <w:tr w14:paraId="1F67A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D6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7F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4A5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223.92 (6,955.64 to 10,06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F82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63 (87.69 to 12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B87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26.83 (1,903.34 to 3,658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04B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0 (30.34 to 58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876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2 (-3.23 to -2.61)</w:t>
            </w:r>
          </w:p>
        </w:tc>
      </w:tr>
      <w:tr w14:paraId="2CB73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5F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3E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6ED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54.20 (1,113.35 to 1,90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C79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96 (46.64 to 7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290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.78 (494.68 to 92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7F1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07 (28.73 to 5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552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9 (-1.82 to -0.95)</w:t>
            </w:r>
          </w:p>
        </w:tc>
      </w:tr>
      <w:tr w14:paraId="1AA00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7E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67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EE7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62.98 (1,581.32 to 1,99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264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.42 (176.24 to 22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979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33.08 (1,102.46 to 1,58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542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.38 (173.08 to 24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45F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 (-0.61 to 1.11)</w:t>
            </w:r>
          </w:p>
        </w:tc>
      </w:tr>
      <w:tr w14:paraId="77BE7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55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11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9EA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.06 (92.53 to 22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BB0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86 (75.30 to 18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913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8.10 (529.89 to 1,01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103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96 (74.00 to 14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3E4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 (-1.24 to 0.06)</w:t>
            </w:r>
          </w:p>
        </w:tc>
      </w:tr>
      <w:tr w14:paraId="6D0A7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AA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5A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913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454.00 (7,845.58 to 12,65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3BF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20 (57.93 to 9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9C0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35.16 (1,719.44 to 2,918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3EF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7 (17.98 to 3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58F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8 (-4.30 to -3.06)</w:t>
            </w:r>
          </w:p>
        </w:tc>
      </w:tr>
      <w:tr w14:paraId="4946A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84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D5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853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7.62 (505.02 to 88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EA8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79 (49.77 to 8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7CC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.08 (302.99 to 57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925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32 (48.48 to 9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99A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 (-0.64 to 0.50)</w:t>
            </w:r>
          </w:p>
        </w:tc>
      </w:tr>
      <w:tr w14:paraId="4B3AC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30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2B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AFE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438.17 (4,635.74 to 6,48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36B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89 (91.23 to 12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EE5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730.70 (1,313.07 to 2,28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EB7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45 (44.35 to 7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D04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0 (-2.63 to -1.16)</w:t>
            </w:r>
          </w:p>
        </w:tc>
      </w:tr>
      <w:tr w14:paraId="23803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70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FB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3FA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,987.78 (43,217.20 to 52,28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9C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71 (129.39 to 15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BE7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558.82 (9,247.68 to 14,62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0F3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81 (40.60 to 6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520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0 (-3.78 to -2.82)</w:t>
            </w:r>
          </w:p>
        </w:tc>
      </w:tr>
      <w:tr w14:paraId="2E8FC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D9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C7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BF4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269.94 (6,756.56 to 12,58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2CF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0.46 (358.44 to 66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BE0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976.53 (7,274.14 to 16,32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49A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.04 (191.73 to 42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5BF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6 (-2.03 to -1.28)</w:t>
            </w:r>
          </w:p>
        </w:tc>
      </w:tr>
      <w:tr w14:paraId="251BDC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E1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F6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2E3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89 (25.57 to 3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B3F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.28 (227.66 to 31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A6C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81 (26.15 to 4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AA6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.49 (197.19 to 338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854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 (-1.01 to 0.66)</w:t>
            </w:r>
          </w:p>
        </w:tc>
      </w:tr>
      <w:tr w14:paraId="09A72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A7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3C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9B0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80 (72.70 to 9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835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4.10 (185.80 to 24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474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06 (93.19 to 14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41C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.54 (228.49 to 35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BF0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33 to 1.52)</w:t>
            </w:r>
          </w:p>
        </w:tc>
      </w:tr>
      <w:tr w14:paraId="758C5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2D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77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C26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71 (57.17 to 7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6F8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.29 (179.75 to 24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702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73 (68.59 to 9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449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.72 (263.29 to 38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3EF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-0.16 to 2.83)</w:t>
            </w:r>
          </w:p>
        </w:tc>
      </w:tr>
      <w:tr w14:paraId="59893D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C0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31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472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25 (66.01 to 14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FBA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.56 (139.11 to 31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B50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.55 (110.30 to 22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A83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.84 (208.68 to 43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240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 (1.15 to 1.38)</w:t>
            </w:r>
          </w:p>
        </w:tc>
      </w:tr>
      <w:tr w14:paraId="2739B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DE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33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799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 (1.04 to 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26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17 (16.99 to 4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2D7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 (0.91 to 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8BC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6 (16.70 to 4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0E9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 (-0.09 to 0.14)</w:t>
            </w:r>
          </w:p>
        </w:tc>
      </w:tr>
      <w:tr w14:paraId="16925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62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79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117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70 (49.80 to 15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626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.44 (164.25 to 50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8BE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.40 (173.95 to 44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B63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.38 (287.62 to 73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7F3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0.68 to 1.94)</w:t>
            </w:r>
          </w:p>
        </w:tc>
      </w:tr>
      <w:tr w14:paraId="685F0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17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15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9D1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796.00 (6,102.02 to 12,54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33D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.59 (136.53 to 28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359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,614.33 (19,597.95 to 38,92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2D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.26 (194.63 to 38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BD3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0.95 to 1.41)</w:t>
            </w:r>
          </w:p>
        </w:tc>
      </w:tr>
      <w:tr w14:paraId="71DD5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BB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D4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C88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776.85 (5,605.00 to 10,93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782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8.20 (287.04 to 56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8F5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,425.38 (10,912.57 to 25,70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E93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9.45 (245.74 to 57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E9C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 (-0.24 to 0.16)</w:t>
            </w:r>
          </w:p>
        </w:tc>
      </w:tr>
      <w:tr w14:paraId="21E74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20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33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521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53.11 (1,782.03 to 2,83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3B9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84 (82.89 to 13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44E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4.73 (773.19 to 1,23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2EA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13 (45.22 to 7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A7C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1 (-2.38 to -1.44)</w:t>
            </w:r>
          </w:p>
        </w:tc>
      </w:tr>
      <w:tr w14:paraId="2C872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70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6B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5F7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82 (41.82 to 6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D74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.44 (196.75 to 30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DB1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69 (54.04 to 8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8C8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.58 (232.35 to 38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AB8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 (1.40 to 1.98)</w:t>
            </w:r>
          </w:p>
        </w:tc>
      </w:tr>
      <w:tr w14:paraId="0F48D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2E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34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50F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739.50 (1,698.40 to 4,18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2FD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.45 (156.02 to 38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48E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926.20 (4,566.56 to 10,64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ECA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.99 (177.54 to 413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467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-0.42 to 0.77)</w:t>
            </w:r>
          </w:p>
        </w:tc>
      </w:tr>
      <w:tr w14:paraId="20BDA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03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54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2C7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.08 (399.17 to 56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951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55 (41.88 to 5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BC3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.72 (256.99 to 42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865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83 (28.05 to 4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2AF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9 (-1.81 to -0.36)</w:t>
            </w:r>
          </w:p>
        </w:tc>
      </w:tr>
      <w:tr w14:paraId="55E7C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37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86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753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3.08 (775.82 to 1,27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840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99 (64.80 to 10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8F8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9.19 (450.70 to 76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D1E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84 (49.39 to 8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2CD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 (-1.28 to -0.32)</w:t>
            </w:r>
          </w:p>
        </w:tc>
      </w:tr>
      <w:tr w14:paraId="1FC7A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F9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1B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0B5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.92 (219.90 to 33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FD1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09 (48.52 to 7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DEF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11 (76.94 to 15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CF2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2 (25.68 to 5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D68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8 (-2.51 to -0.84)</w:t>
            </w:r>
          </w:p>
        </w:tc>
      </w:tr>
      <w:tr w14:paraId="2EFCF7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7C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18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839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.74 (88.19 to 40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22F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.92 (100.03 to 44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EEE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.16 (381.74 to 82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188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.80 (212.60 to 46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F2C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 (0.22 to 1.13)</w:t>
            </w:r>
          </w:p>
        </w:tc>
      </w:tr>
      <w:tr w14:paraId="39FA5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57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F9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50B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865.34 (4,938.63 to 13,01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CA0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.71 (253.19 to 67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D3C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,893.63 (15,216.88 to 43,53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07F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.26 (253.48 to 72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42A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 (0.00 to 0.18)</w:t>
            </w:r>
          </w:p>
        </w:tc>
      </w:tr>
      <w:tr w14:paraId="4A090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6B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2B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C5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,082.41 (16,033.07 to 23,31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001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.77 (151.98 to 22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CC1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,375.59 (18,792.07 to 27,0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61D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.49 (128.86 to 185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711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5 (-1.27 to 0.17)</w:t>
            </w:r>
          </w:p>
        </w:tc>
      </w:tr>
      <w:tr w14:paraId="4F085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02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E0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2FE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563.44 (3,063.91 to 6,65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372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.75 (182.35 to 39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D7C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595.45 (7,400.93 to 17,91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6B4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.05 (289.47 to 71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697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 (0.89 to 2.58)</w:t>
            </w:r>
          </w:p>
        </w:tc>
      </w:tr>
      <w:tr w14:paraId="0E133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CD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BC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569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22.96 (3,556.78 to 6,21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AF0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0 (37.05 to 6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7A2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286.91 (1,531.76 to 3,28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4E0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8 (22.11 to 4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B0A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9 (-1.80 to -0.78)</w:t>
            </w:r>
          </w:p>
        </w:tc>
      </w:tr>
      <w:tr w14:paraId="60F07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6B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53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824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052.77 (9,211.20 to 15,55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E5F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.00 (191.08 to 32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8A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438.98 (6,731.47 to 12,80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A15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.74 (135.28 to 25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B9B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5 (-2.55 to 0.69)</w:t>
            </w:r>
          </w:p>
        </w:tc>
      </w:tr>
      <w:tr w14:paraId="27089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E5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83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C2E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655.46 (5,081.11 to 12,11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9FB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.77 (96.22 to 22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B5A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,099.80 (12,875.95 to 28,68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8D3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.50 (102.81 to 22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E8B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 (0.23 to 0.42)</w:t>
            </w:r>
          </w:p>
        </w:tc>
      </w:tr>
      <w:tr w14:paraId="7A867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65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86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8B5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.10 (198.16 to 35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66F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.02 (172.79 to 30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84F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.26 (351.28 to 61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AB8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3.39 (263.96 to 46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708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0.66 to 1.99)</w:t>
            </w:r>
          </w:p>
        </w:tc>
      </w:tr>
      <w:tr w14:paraId="6447B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BA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53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D49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.07 (205.35 to 50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9AB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5 (11.26 to 2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7F1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.80 (270.16 to 66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FAD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3 (14.23 to 3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ABC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 (0.57 to 0.88)</w:t>
            </w:r>
          </w:p>
        </w:tc>
      </w:tr>
      <w:tr w14:paraId="1F80D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62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F9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503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.41 (422.73 to 86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86D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6 (25.51 to 5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61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.02 (319.48 to 78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BCA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5 (20.17 to 4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BF7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 (-0.61 to -0.29)</w:t>
            </w:r>
          </w:p>
        </w:tc>
      </w:tr>
      <w:tr w14:paraId="00B18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05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61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7C8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225.56 (7,267.92 to 13,59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D39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.29 (210.99 to 39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6DC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966.07 (5,628.65 to 11,84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8EB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.95 (163.50 to 39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E95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4 (-1.15 to -0.33)</w:t>
            </w:r>
          </w:p>
        </w:tc>
      </w:tr>
      <w:tr w14:paraId="6AC23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9F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8E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D79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062.59 (7,165.46 to 9,05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719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.33 (124.78 to 15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016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300.85 (2,715.21 to 3,96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2DF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22 (62.83 to 9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290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6 (-2.51 to -1.42)</w:t>
            </w:r>
          </w:p>
        </w:tc>
      </w:tr>
      <w:tr w14:paraId="221BC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76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FA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84D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27.47 (1,011.00 to 1,75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FBD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46 (68.18 to 11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F46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506.24 (1,772.26 to 3,53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CB4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42 (66.70 to 13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AA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(-0.12 to 0.59)</w:t>
            </w:r>
          </w:p>
        </w:tc>
      </w:tr>
      <w:tr w14:paraId="74F74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6A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C2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E27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,518.20 (32,634.61 to 63,01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99B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.42 (189.61 to 36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B4A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,753.23 (20,920.82 to 39,52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4F5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.78 (165.08 to 31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16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 (-1.14 to 0.25)</w:t>
            </w:r>
          </w:p>
        </w:tc>
      </w:tr>
      <w:tr w14:paraId="385D6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0B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D0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79F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.45 (334.04 to 75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CF2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.86 (154.24 to 34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DA6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2.37 (655.08 to 1,48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275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.76 (159.37 to 36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688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-1.13 to 1.25)</w:t>
            </w:r>
          </w:p>
        </w:tc>
      </w:tr>
      <w:tr w14:paraId="0E8EC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C9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2E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B8D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72.51 (2,044.27 to 3,94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C33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.73 (211.25 to 40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CAA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896.94 (4,582.72 to 9,92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B62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.64 (205.26 to 44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333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 (-0.07 to 0.39)</w:t>
            </w:r>
          </w:p>
        </w:tc>
      </w:tr>
      <w:tr w14:paraId="1041E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4C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33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221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49 to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432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.64 (127.66 to 317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F16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 (1.11 to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B27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7.17 (347.69 to 67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1B0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 (2.76 to 3.76)</w:t>
            </w:r>
          </w:p>
        </w:tc>
      </w:tr>
      <w:tr w14:paraId="6FA55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53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9A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5C3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72 (16.95 to 3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3D4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5 (65.89 to 14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6E8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16 (26.06 to 5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9A0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38 (101.34 to 20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197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(1.11 to 1.57)</w:t>
            </w:r>
          </w:p>
        </w:tc>
      </w:tr>
      <w:tr w14:paraId="23D07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B4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54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957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2.51 (517.65 to 68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A82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.94 (157.23 to 20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BB8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6.99 (585.04 to 1,01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51A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.67 (214.79 to 37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32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 (0.78 to 2.57)</w:t>
            </w:r>
          </w:p>
        </w:tc>
      </w:tr>
      <w:tr w14:paraId="7B50F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26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8D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591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446.07 (1,809.34 to 3,43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36C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53 (76.67 to 14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FB7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61.95 (2,040.32 to 3,94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839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36 (82.20 to 15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B23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 (0.19 to 0.50)</w:t>
            </w:r>
          </w:p>
        </w:tc>
      </w:tr>
      <w:tr w14:paraId="0B2B1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4D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19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557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,049.55 (20,807.11 to 37,13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A6E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.25 (128.58 to 22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8C9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,946.60 (15,301.15 to 25,75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946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40 (79.27 to 13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EAF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5 (-2.01 to -1.30)</w:t>
            </w:r>
          </w:p>
        </w:tc>
      </w:tr>
      <w:tr w14:paraId="32B96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E6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6D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9DD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90.94 (2,519.14 to 3,35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097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.93 (239.64 to 31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2D1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505.44 (5,046.58 to 8,24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61E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.14 (385.54 to 62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138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 (1.29 to 2.87)</w:t>
            </w:r>
          </w:p>
        </w:tc>
      </w:tr>
      <w:tr w14:paraId="4188B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A9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8C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7B4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 (4.03 to 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AAC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.52 (174.36 to 36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F23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7 (7.11 to 1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815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8.59 (218.71 to 46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C77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 (0.72 to 0.96)</w:t>
            </w:r>
          </w:p>
        </w:tc>
      </w:tr>
      <w:tr w14:paraId="1DA2B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D4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29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0DE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894.45 (6,448.39 to 14,86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CCD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.38 (135.77 to 31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6B4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,903.52 (25,876.56 to 56,50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A20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.74 (207.34 to 45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768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 (0.87 to 1.55)</w:t>
            </w:r>
          </w:p>
        </w:tc>
      </w:tr>
      <w:tr w14:paraId="3AD70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28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AD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5BB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85.97 (1,470.45 to 3,68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CCF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5 (13.13 to 3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684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974.47 (3,688.61 to 6,42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198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06 (52.73 to 9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104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 (3.09 to 5.05)</w:t>
            </w:r>
          </w:p>
        </w:tc>
      </w:tr>
      <w:tr w14:paraId="00043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36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27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313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3.69 (385.72 to 78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AEE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66 (76.49 to 15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B3A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459.79 (846.39 to 1,98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1B0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92 (86.83 to 20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2D1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0.12 to 2.22)</w:t>
            </w:r>
          </w:p>
        </w:tc>
      </w:tr>
      <w:tr w14:paraId="36C71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81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6C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DC4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552.31 (3,701.35 to 7,78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BFF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5 (27.52 to 5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435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418.27 (3,564.41 to 7,639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640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1 (27.66 to 5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0C6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-0.25 to 0.35)</w:t>
            </w:r>
          </w:p>
        </w:tc>
      </w:tr>
      <w:tr w14:paraId="55F12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49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B2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891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,576.69 (15,551.75 to 30,53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DE8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7.51 (222.11 to 43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945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,123.25 (35,330.13 to 71,26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59C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.75 (216.82 to 43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617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-0.14 to 0.27)</w:t>
            </w:r>
          </w:p>
        </w:tc>
      </w:tr>
      <w:tr w14:paraId="314E9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CF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5E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831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,398.05 (22,898.91 to 37,486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FC3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20 (36.80 to 6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341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,582.98 (34,502.41 to 54,79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DC2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31 (50.88 to 8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A72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 (1.80 to 3.30)</w:t>
            </w:r>
          </w:p>
        </w:tc>
      </w:tr>
      <w:tr w14:paraId="02585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0A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6E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97B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9 (29.76 to 5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79A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.35 (123.34 to 217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857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50 (28.72 to 6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716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.37 (215.05 to 50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258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 (0.78 to 1.27)</w:t>
            </w:r>
          </w:p>
        </w:tc>
      </w:tr>
      <w:tr w14:paraId="16597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AC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30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459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1.46 (338.54 to 48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EEF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01 (47.23 to 6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513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6.36 (419.47 to 60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CE6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04 (56.36 to 8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F30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 (0.38 to 0.80)</w:t>
            </w:r>
          </w:p>
        </w:tc>
      </w:tr>
      <w:tr w14:paraId="7DBC8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98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3E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06B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924.91 (6,834.60 to 11,69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E8C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.13 (116.51 to 19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551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,876.96 (20,163.88 to 30,45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245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.41 (242.47 to 36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CAF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 (1.46 to 2.68)</w:t>
            </w:r>
          </w:p>
        </w:tc>
      </w:tr>
      <w:tr w14:paraId="59FBE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F75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56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FE9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86 (43.00 to 11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177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.82 (108.82 to 29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E1B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.61 (165.88 to 38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6FB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.97 (199.08 to 457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7C0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 (1.48 to 1.87)</w:t>
            </w:r>
          </w:p>
        </w:tc>
      </w:tr>
      <w:tr w14:paraId="30FE9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DD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CD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46D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003.13 (6,986.80 to 9,24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C5A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.77 (130.69 to 17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DED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,092.42 (10,808.62 to 17,88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08B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.55 (205.40 to 33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271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 (1.02 to 2.77)</w:t>
            </w:r>
          </w:p>
        </w:tc>
      </w:tr>
      <w:tr w14:paraId="6E730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15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99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C9F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,072.08 (24,559.35 to 59,94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2E7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.80 (126.82 to 30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89F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,118.14 (23,670.57 to 56,19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975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.19 (108.97 to 26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6BD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 (-0.59 to -0.40)</w:t>
            </w:r>
          </w:p>
        </w:tc>
      </w:tr>
      <w:tr w14:paraId="71266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D1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0D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D18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131.66 (1,126.83 to 4,16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A73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28 (37.56 to 13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0F4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,245.91 (3,799.99 to 11,74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126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90 (43.50 to 13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361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 (-0.63 to 0.76)</w:t>
            </w:r>
          </w:p>
        </w:tc>
      </w:tr>
      <w:tr w14:paraId="026C6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74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70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964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708.66 (6,769.25 to 13,09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724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.80 (302.58 to 58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565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,020.08 (15,521.72 to 49,49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5AE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.68 (275.47 to 87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262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 (0.18 to 0.49)</w:t>
            </w:r>
          </w:p>
        </w:tc>
      </w:tr>
      <w:tr w14:paraId="6C3B7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04AC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3E82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7C1AB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826.63 (1,950.12 to 4,592.2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3101B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34 (70.30 to 169.1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E7175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528.36 (6,399.01 to 14,563.0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39A98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.29 (150.80 to 347.2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E7F14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 (1.85 to 3.38)</w:t>
            </w:r>
          </w:p>
        </w:tc>
      </w:tr>
    </w:tbl>
    <w:p w14:paraId="68F004C0"/>
    <w:sectPr>
      <w:pgSz w:w="23811" w:h="16838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FE5AB9"/>
    <w:rsid w:val="06FE5AB9"/>
    <w:rsid w:val="5295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0T07:37:00Z</dcterms:created>
  <dc:creator>王至</dc:creator>
  <cp:lastModifiedBy>王至</cp:lastModifiedBy>
  <dcterms:modified xsi:type="dcterms:W3CDTF">2025-03-20T07:4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13A6732C1AE48B2929FF0B80517613D_11</vt:lpwstr>
  </property>
  <property fmtid="{D5CDD505-2E9C-101B-9397-08002B2CF9AE}" pid="4" name="KSOTemplateDocerSaveRecord">
    <vt:lpwstr>eyJoZGlkIjoiNGJmYzExOTM0MTU4YThmMjFkZjlkZjEyNzhiOWRjYmUiLCJ1c2VySWQiOiIzNDYzODE3NzcifQ==</vt:lpwstr>
  </property>
</Properties>
</file>